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1DA" w:rsidRPr="00834F07" w:rsidRDefault="009611DA" w:rsidP="005A08CC">
      <w:pPr>
        <w:spacing w:after="200" w:line="276" w:lineRule="auto"/>
        <w:jc w:val="center"/>
        <w:rPr>
          <w:rFonts w:ascii="Times New Roman" w:hAnsi="Times New Roman"/>
          <w:b/>
          <w:sz w:val="24"/>
          <w:szCs w:val="24"/>
        </w:rPr>
      </w:pPr>
      <w:r w:rsidRPr="00834F07">
        <w:rPr>
          <w:rFonts w:ascii="Times New Roman" w:hAnsi="Times New Roman"/>
          <w:b/>
          <w:sz w:val="24"/>
          <w:szCs w:val="24"/>
        </w:rPr>
        <w:t>Supplementary data</w:t>
      </w:r>
    </w:p>
    <w:p w:rsidR="009611DA" w:rsidRPr="00834F07" w:rsidRDefault="002B5D6A" w:rsidP="005A08CC">
      <w:pPr>
        <w:spacing w:after="200" w:line="276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Table 10</w:t>
      </w:r>
      <w:r w:rsidR="009611DA" w:rsidRPr="00834F07">
        <w:rPr>
          <w:rFonts w:ascii="Times New Roman" w:hAnsi="Times New Roman"/>
          <w:sz w:val="24"/>
          <w:szCs w:val="24"/>
        </w:rPr>
        <w:t>.</w:t>
      </w:r>
      <w:proofErr w:type="gramEnd"/>
      <w:r w:rsidR="009611DA" w:rsidRPr="00834F07">
        <w:rPr>
          <w:rFonts w:ascii="Times New Roman" w:hAnsi="Times New Roman"/>
          <w:sz w:val="24"/>
          <w:szCs w:val="24"/>
        </w:rPr>
        <w:t xml:space="preserve"> </w:t>
      </w:r>
      <w:r w:rsidR="009611DA" w:rsidRPr="00834F07">
        <w:rPr>
          <w:rFonts w:ascii="Times New Roman" w:hAnsi="Times New Roman" w:cs="Times New Roman"/>
          <w:sz w:val="24"/>
          <w:szCs w:val="24"/>
        </w:rPr>
        <w:t xml:space="preserve">Effect of </w:t>
      </w:r>
      <w:r w:rsidR="00205DE9">
        <w:rPr>
          <w:rFonts w:ascii="Times New Roman" w:hAnsi="Times New Roman" w:cs="Times New Roman"/>
          <w:sz w:val="24"/>
          <w:szCs w:val="24"/>
        </w:rPr>
        <w:t xml:space="preserve">necrotic enteritis, </w:t>
      </w:r>
      <w:proofErr w:type="spellStart"/>
      <w:r w:rsidR="00205DE9">
        <w:rPr>
          <w:rFonts w:ascii="Times New Roman" w:hAnsi="Times New Roman" w:cs="Times New Roman"/>
          <w:sz w:val="24"/>
          <w:szCs w:val="24"/>
        </w:rPr>
        <w:t>phytase</w:t>
      </w:r>
      <w:proofErr w:type="spellEnd"/>
      <w:r w:rsidR="00205DE9">
        <w:rPr>
          <w:rFonts w:ascii="Times New Roman" w:hAnsi="Times New Roman" w:cs="Times New Roman"/>
          <w:sz w:val="24"/>
          <w:szCs w:val="24"/>
        </w:rPr>
        <w:t xml:space="preserve"> and calcium </w:t>
      </w:r>
      <w:r w:rsidR="009611DA" w:rsidRPr="00834F07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="009611DA" w:rsidRPr="00834F07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="009611DA" w:rsidRPr="00834F07">
        <w:rPr>
          <w:rFonts w:ascii="Times New Roman" w:hAnsi="Times New Roman" w:cs="Times New Roman"/>
          <w:sz w:val="24"/>
          <w:szCs w:val="24"/>
        </w:rPr>
        <w:t xml:space="preserve"> gene expression, 16 post</w:t>
      </w:r>
      <w:r w:rsidR="004C6387">
        <w:rPr>
          <w:rFonts w:ascii="Times New Roman" w:hAnsi="Times New Roman" w:cs="Times New Roman"/>
          <w:sz w:val="24"/>
          <w:szCs w:val="24"/>
        </w:rPr>
        <w:t>-</w:t>
      </w:r>
      <w:r w:rsidR="009611DA" w:rsidRPr="00834F07">
        <w:rPr>
          <w:rFonts w:ascii="Times New Roman" w:hAnsi="Times New Roman" w:cs="Times New Roman"/>
          <w:sz w:val="24"/>
          <w:szCs w:val="24"/>
        </w:rPr>
        <w:t xml:space="preserve">hatch </w:t>
      </w:r>
    </w:p>
    <w:tbl>
      <w:tblPr>
        <w:tblStyle w:val="TableGrid5"/>
        <w:tblW w:w="8789" w:type="dxa"/>
        <w:tblLayout w:type="fixed"/>
        <w:tblLook w:val="04A0"/>
      </w:tblPr>
      <w:tblGrid>
        <w:gridCol w:w="1810"/>
        <w:gridCol w:w="743"/>
        <w:gridCol w:w="703"/>
        <w:gridCol w:w="708"/>
        <w:gridCol w:w="851"/>
        <w:gridCol w:w="1019"/>
        <w:gridCol w:w="992"/>
        <w:gridCol w:w="971"/>
        <w:gridCol w:w="992"/>
      </w:tblGrid>
      <w:tr w:rsidR="00834F07" w:rsidRPr="00834F07" w:rsidTr="00BF31F3">
        <w:tc>
          <w:tcPr>
            <w:tcW w:w="396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611DA" w:rsidRPr="00834F07" w:rsidRDefault="00593672" w:rsidP="0059367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ffec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20"/>
                <w:szCs w:val="20"/>
              </w:rPr>
              <w:t>TJP1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bCs/>
                <w:sz w:val="20"/>
                <w:szCs w:val="20"/>
              </w:rPr>
              <w:t>CACN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bCs/>
                <w:sz w:val="20"/>
                <w:szCs w:val="20"/>
              </w:rPr>
              <w:t>CACNG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bCs/>
                <w:sz w:val="20"/>
                <w:szCs w:val="20"/>
              </w:rPr>
              <w:t>SLC8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bCs/>
                <w:sz w:val="20"/>
                <w:szCs w:val="20"/>
              </w:rPr>
              <w:t>TPCN1</w:t>
            </w:r>
          </w:p>
        </w:tc>
      </w:tr>
      <w:tr w:rsidR="00834F07" w:rsidRPr="00834F07" w:rsidTr="00BF31F3"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Phy</w:t>
            </w:r>
            <w:proofErr w:type="spellEnd"/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Phy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</w:tr>
      <w:tr w:rsidR="009D5A1C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9D5A1C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9D5A1C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9D5A1C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9D5A1C" w:rsidP="005A08C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F11637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F11637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F11637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F11637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5A1C" w:rsidRPr="00834F07" w:rsidRDefault="00F11637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&gt;f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Phy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E × </w:t>
            </w:r>
            <w:proofErr w:type="spellStart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Phy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NE × 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Del="00962236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Phy</w:t>
            </w:r>
            <w:proofErr w:type="spellEnd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× C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Del="00962236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834F07" w:rsidRPr="00834F07" w:rsidTr="00BF31F3"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E × </w:t>
            </w:r>
            <w:proofErr w:type="spellStart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>Phy</w:t>
            </w:r>
            <w:proofErr w:type="spellEnd"/>
            <w:r w:rsidRPr="00834F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× Ca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5A08C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</w:tcPr>
          <w:p w:rsidR="009611DA" w:rsidRPr="00834F07" w:rsidDel="00962236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1DA" w:rsidRPr="00834F07" w:rsidRDefault="009611DA" w:rsidP="00F11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0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</w:tbl>
    <w:p w:rsidR="00426B1D" w:rsidRDefault="00426B1D" w:rsidP="00426B1D">
      <w:pPr>
        <w:spacing w:after="0" w:line="240" w:lineRule="auto"/>
        <w:rPr>
          <w:rFonts w:ascii="Times New Roman" w:hAnsi="Times New Roman"/>
          <w:sz w:val="20"/>
          <w:szCs w:val="24"/>
        </w:rPr>
      </w:pPr>
      <w:proofErr w:type="spellStart"/>
      <w:proofErr w:type="gramStart"/>
      <w:r w:rsidRPr="00834F07">
        <w:rPr>
          <w:rFonts w:ascii="Times New Roman" w:hAnsi="Times New Roman"/>
          <w:sz w:val="20"/>
          <w:szCs w:val="24"/>
          <w:vertAlign w:val="superscript"/>
        </w:rPr>
        <w:t>a,</w:t>
      </w:r>
      <w:proofErr w:type="gramEnd"/>
      <w:r w:rsidRPr="00834F07">
        <w:rPr>
          <w:rFonts w:ascii="Times New Roman" w:hAnsi="Times New Roman"/>
          <w:sz w:val="20"/>
          <w:szCs w:val="24"/>
          <w:vertAlign w:val="superscript"/>
        </w:rPr>
        <w:t>b,c</w:t>
      </w:r>
      <w:r w:rsidRPr="00834F07">
        <w:rPr>
          <w:rFonts w:ascii="Times New Roman" w:hAnsi="Times New Roman"/>
          <w:sz w:val="20"/>
          <w:szCs w:val="24"/>
        </w:rPr>
        <w:t>means</w:t>
      </w:r>
      <w:proofErr w:type="spellEnd"/>
      <w:r w:rsidRPr="00834F07">
        <w:rPr>
          <w:rFonts w:ascii="Times New Roman" w:hAnsi="Times New Roman"/>
          <w:sz w:val="20"/>
          <w:szCs w:val="24"/>
        </w:rPr>
        <w:t xml:space="preserve"> in the same column with different superscripts are significantly different (P &lt; 0.05)</w:t>
      </w:r>
    </w:p>
    <w:p w:rsidR="00593672" w:rsidRPr="00834F07" w:rsidRDefault="00593672" w:rsidP="00593672">
      <w:pPr>
        <w:spacing w:after="0"/>
      </w:pPr>
      <w:proofErr w:type="spellStart"/>
      <w:r>
        <w:rPr>
          <w:rFonts w:ascii="Times New Roman" w:hAnsi="Times New Roman" w:cs="Times New Roman"/>
          <w:sz w:val="20"/>
          <w:szCs w:val="24"/>
        </w:rPr>
        <w:t>Abreviations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: NE, necrotic enteritis; </w:t>
      </w:r>
      <w:proofErr w:type="spellStart"/>
      <w:r>
        <w:rPr>
          <w:rFonts w:ascii="Times New Roman" w:hAnsi="Times New Roman" w:cs="Times New Roman"/>
          <w:sz w:val="20"/>
          <w:szCs w:val="24"/>
        </w:rPr>
        <w:t>phy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phytas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; Ca, calcium; </w:t>
      </w:r>
      <w:r w:rsidRPr="00834F07">
        <w:rPr>
          <w:rFonts w:ascii="Times New Roman" w:eastAsia="Calibri" w:hAnsi="Times New Roman" w:cs="Times New Roman"/>
          <w:sz w:val="20"/>
          <w:szCs w:val="20"/>
        </w:rPr>
        <w:t>TJP1</w:t>
      </w:r>
      <w:r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834F07">
        <w:rPr>
          <w:rFonts w:ascii="Times New Roman" w:hAnsi="Times New Roman" w:cs="Times New Roman"/>
          <w:sz w:val="20"/>
          <w:szCs w:val="20"/>
        </w:rPr>
        <w:t>Tight junction protein 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34F07">
        <w:rPr>
          <w:rFonts w:ascii="Times New Roman" w:hAnsi="Times New Roman" w:cs="Times New Roman"/>
          <w:bCs/>
          <w:sz w:val="20"/>
          <w:szCs w:val="20"/>
        </w:rPr>
        <w:t>CACNB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834F07">
        <w:rPr>
          <w:rFonts w:ascii="Times New Roman" w:hAnsi="Times New Roman" w:cs="Times New Roman"/>
          <w:sz w:val="20"/>
          <w:szCs w:val="20"/>
        </w:rPr>
        <w:t>calcium channel, voltage-dependent, beta 1 subuni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34F07">
        <w:rPr>
          <w:rFonts w:ascii="Times New Roman" w:hAnsi="Times New Roman" w:cs="Times New Roman"/>
          <w:bCs/>
          <w:sz w:val="20"/>
          <w:szCs w:val="20"/>
        </w:rPr>
        <w:t>CACNG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834F07">
        <w:rPr>
          <w:rFonts w:ascii="Times New Roman" w:hAnsi="Times New Roman" w:cs="Times New Roman"/>
          <w:sz w:val="20"/>
          <w:szCs w:val="20"/>
        </w:rPr>
        <w:t>calcium channel, voltage-dependent, gamma subunit 1</w:t>
      </w:r>
      <w:r w:rsidRPr="00834F07">
        <w:rPr>
          <w:rFonts w:ascii="Times New Roman" w:hAnsi="Times New Roman" w:cs="Times New Roman"/>
          <w:bCs/>
          <w:sz w:val="20"/>
          <w:szCs w:val="20"/>
        </w:rPr>
        <w:t>SLC8A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834F07">
        <w:rPr>
          <w:rFonts w:ascii="Times New Roman" w:hAnsi="Times New Roman" w:cs="Times New Roman"/>
          <w:sz w:val="20"/>
          <w:szCs w:val="20"/>
        </w:rPr>
        <w:t>solute carrier family 8 (sodium/calcium exchanger), member 1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834F07">
        <w:rPr>
          <w:rFonts w:ascii="Times New Roman" w:hAnsi="Times New Roman" w:cs="Times New Roman"/>
          <w:bCs/>
          <w:sz w:val="20"/>
          <w:szCs w:val="20"/>
        </w:rPr>
        <w:t>TPCN1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834F07">
        <w:rPr>
          <w:rFonts w:ascii="Times New Roman" w:hAnsi="Times New Roman" w:cs="Times New Roman"/>
          <w:sz w:val="20"/>
          <w:szCs w:val="20"/>
        </w:rPr>
        <w:t>two-pore calcium channel 3</w:t>
      </w:r>
    </w:p>
    <w:p w:rsidR="00426B1D" w:rsidRPr="00834F07" w:rsidRDefault="00426B1D" w:rsidP="00426B1D">
      <w:pPr>
        <w:spacing w:after="0" w:line="240" w:lineRule="auto"/>
        <w:rPr>
          <w:rFonts w:ascii="Times New Roman" w:hAnsi="Times New Roman"/>
          <w:sz w:val="20"/>
          <w:szCs w:val="24"/>
        </w:rPr>
      </w:pPr>
      <w:proofErr w:type="spellStart"/>
      <w:r w:rsidRPr="00834F07">
        <w:rPr>
          <w:rFonts w:ascii="Times New Roman" w:hAnsi="Times New Roman"/>
          <w:sz w:val="20"/>
          <w:szCs w:val="24"/>
        </w:rPr>
        <w:t>Phytase</w:t>
      </w:r>
      <w:proofErr w:type="spellEnd"/>
      <w:r w:rsidRPr="00834F07">
        <w:rPr>
          <w:rFonts w:ascii="Times New Roman" w:hAnsi="Times New Roman"/>
          <w:sz w:val="20"/>
          <w:szCs w:val="24"/>
        </w:rPr>
        <w:t xml:space="preserve"> </w:t>
      </w:r>
      <w:r w:rsidR="00593672">
        <w:rPr>
          <w:rFonts w:ascii="Times New Roman" w:hAnsi="Times New Roman"/>
          <w:sz w:val="20"/>
          <w:szCs w:val="24"/>
        </w:rPr>
        <w:t>(</w:t>
      </w:r>
      <w:r w:rsidRPr="00834F07">
        <w:rPr>
          <w:rFonts w:ascii="Times New Roman" w:hAnsi="Times New Roman"/>
          <w:sz w:val="20"/>
          <w:szCs w:val="24"/>
        </w:rPr>
        <w:t>Quantum Blue 5G</w:t>
      </w:r>
      <w:r w:rsidR="00593672">
        <w:rPr>
          <w:rFonts w:ascii="Times New Roman" w:hAnsi="Times New Roman"/>
          <w:sz w:val="20"/>
          <w:szCs w:val="24"/>
        </w:rPr>
        <w:t>)</w:t>
      </w:r>
    </w:p>
    <w:p w:rsidR="00426B1D" w:rsidRPr="00834F07" w:rsidRDefault="00426B1D" w:rsidP="00426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4F07">
        <w:rPr>
          <w:rFonts w:ascii="Times New Roman" w:hAnsi="Times New Roman" w:cs="Times New Roman"/>
          <w:sz w:val="20"/>
          <w:szCs w:val="24"/>
        </w:rPr>
        <w:t xml:space="preserve">2 or 3-way interaction by </w:t>
      </w:r>
      <w:proofErr w:type="spellStart"/>
      <w:r w:rsidRPr="00834F07">
        <w:rPr>
          <w:rFonts w:ascii="Times New Roman" w:hAnsi="Times New Roman" w:cs="Times New Roman"/>
          <w:sz w:val="20"/>
          <w:szCs w:val="24"/>
        </w:rPr>
        <w:t>Tukey</w:t>
      </w:r>
      <w:proofErr w:type="spellEnd"/>
      <w:r w:rsidRPr="00834F07">
        <w:rPr>
          <w:rFonts w:ascii="Times New Roman" w:hAnsi="Times New Roman" w:cs="Times New Roman"/>
          <w:sz w:val="20"/>
          <w:szCs w:val="24"/>
        </w:rPr>
        <w:t xml:space="preserve"> </w:t>
      </w:r>
    </w:p>
    <w:sectPr w:rsidR="00426B1D" w:rsidRPr="00834F07" w:rsidSect="001C3501">
      <w:footerReference w:type="default" r:id="rId8"/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06B" w:rsidRDefault="00D5606B">
      <w:pPr>
        <w:spacing w:after="0" w:line="240" w:lineRule="auto"/>
      </w:pPr>
      <w:r>
        <w:separator/>
      </w:r>
    </w:p>
  </w:endnote>
  <w:endnote w:type="continuationSeparator" w:id="0">
    <w:p w:rsidR="00D5606B" w:rsidRDefault="00D56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18382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D95" w:rsidRDefault="00E80E81">
        <w:pPr>
          <w:pStyle w:val="Footer"/>
          <w:jc w:val="center"/>
        </w:pPr>
        <w:r>
          <w:fldChar w:fldCharType="begin"/>
        </w:r>
        <w:r w:rsidR="00105D95">
          <w:instrText xml:space="preserve"> PAGE   \* MERGEFORMAT </w:instrText>
        </w:r>
        <w:r>
          <w:fldChar w:fldCharType="separate"/>
        </w:r>
        <w:r w:rsidR="007B2F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5D95" w:rsidRDefault="00105D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06B" w:rsidRDefault="00D5606B">
      <w:pPr>
        <w:spacing w:after="0" w:line="240" w:lineRule="auto"/>
      </w:pPr>
      <w:r>
        <w:separator/>
      </w:r>
    </w:p>
  </w:footnote>
  <w:footnote w:type="continuationSeparator" w:id="0">
    <w:p w:rsidR="00D5606B" w:rsidRDefault="00D56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D6434"/>
    <w:multiLevelType w:val="multilevel"/>
    <w:tmpl w:val="BD74A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1605A1"/>
    <w:multiLevelType w:val="hybridMultilevel"/>
    <w:tmpl w:val="3CD8915A"/>
    <w:lvl w:ilvl="0" w:tplc="AA60CC4C">
      <w:start w:val="10"/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6F792C"/>
    <w:multiLevelType w:val="multilevel"/>
    <w:tmpl w:val="C97E8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04831CF"/>
    <w:multiLevelType w:val="hybridMultilevel"/>
    <w:tmpl w:val="8EC46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495676"/>
    <w:multiLevelType w:val="hybridMultilevel"/>
    <w:tmpl w:val="801E77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E67CA2"/>
    <w:multiLevelType w:val="multilevel"/>
    <w:tmpl w:val="6A687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tDAwNzU1MLUwNjIwNTdR0lEKTi0uzszPAykwMq4FAIqIwuU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611DA"/>
    <w:rsid w:val="00004B39"/>
    <w:rsid w:val="000152E5"/>
    <w:rsid w:val="000172B8"/>
    <w:rsid w:val="00040E25"/>
    <w:rsid w:val="000441F4"/>
    <w:rsid w:val="00045758"/>
    <w:rsid w:val="00045AB2"/>
    <w:rsid w:val="00060F1B"/>
    <w:rsid w:val="00061880"/>
    <w:rsid w:val="0007103E"/>
    <w:rsid w:val="00076EC1"/>
    <w:rsid w:val="00077D21"/>
    <w:rsid w:val="00087CCB"/>
    <w:rsid w:val="000A58AA"/>
    <w:rsid w:val="000B5F94"/>
    <w:rsid w:val="000C2019"/>
    <w:rsid w:val="000C48A3"/>
    <w:rsid w:val="000C5F84"/>
    <w:rsid w:val="000C6A3E"/>
    <w:rsid w:val="000C7187"/>
    <w:rsid w:val="000D1372"/>
    <w:rsid w:val="000D40A6"/>
    <w:rsid w:val="000E0158"/>
    <w:rsid w:val="000F4494"/>
    <w:rsid w:val="000F782A"/>
    <w:rsid w:val="00103250"/>
    <w:rsid w:val="00105D95"/>
    <w:rsid w:val="00117E96"/>
    <w:rsid w:val="00122E88"/>
    <w:rsid w:val="001278EC"/>
    <w:rsid w:val="00131F3E"/>
    <w:rsid w:val="00132F35"/>
    <w:rsid w:val="00145D01"/>
    <w:rsid w:val="00155009"/>
    <w:rsid w:val="00164327"/>
    <w:rsid w:val="001745FB"/>
    <w:rsid w:val="0019172A"/>
    <w:rsid w:val="00195451"/>
    <w:rsid w:val="00197672"/>
    <w:rsid w:val="001B0BB0"/>
    <w:rsid w:val="001C0F4E"/>
    <w:rsid w:val="001C3501"/>
    <w:rsid w:val="001C3EA8"/>
    <w:rsid w:val="001D16B3"/>
    <w:rsid w:val="001E2B27"/>
    <w:rsid w:val="001F4391"/>
    <w:rsid w:val="00205DE9"/>
    <w:rsid w:val="00211C61"/>
    <w:rsid w:val="00216F37"/>
    <w:rsid w:val="00221BB3"/>
    <w:rsid w:val="00256AF7"/>
    <w:rsid w:val="00272FE6"/>
    <w:rsid w:val="00280A4B"/>
    <w:rsid w:val="00281EAB"/>
    <w:rsid w:val="00290030"/>
    <w:rsid w:val="002B02C0"/>
    <w:rsid w:val="002B5D6A"/>
    <w:rsid w:val="002D40D3"/>
    <w:rsid w:val="002F51C8"/>
    <w:rsid w:val="00306C0D"/>
    <w:rsid w:val="00321ACE"/>
    <w:rsid w:val="00325282"/>
    <w:rsid w:val="00340148"/>
    <w:rsid w:val="003417EF"/>
    <w:rsid w:val="00361223"/>
    <w:rsid w:val="00374F61"/>
    <w:rsid w:val="00392056"/>
    <w:rsid w:val="00393970"/>
    <w:rsid w:val="003B783B"/>
    <w:rsid w:val="003C2E73"/>
    <w:rsid w:val="003D4346"/>
    <w:rsid w:val="003E66DC"/>
    <w:rsid w:val="003F4F3F"/>
    <w:rsid w:val="003F7D7E"/>
    <w:rsid w:val="00400EF6"/>
    <w:rsid w:val="00412D56"/>
    <w:rsid w:val="00426B1D"/>
    <w:rsid w:val="00442C9A"/>
    <w:rsid w:val="00447EB6"/>
    <w:rsid w:val="0045081B"/>
    <w:rsid w:val="00456A8C"/>
    <w:rsid w:val="00461B0B"/>
    <w:rsid w:val="0048176A"/>
    <w:rsid w:val="00481EC7"/>
    <w:rsid w:val="004978E3"/>
    <w:rsid w:val="004A251A"/>
    <w:rsid w:val="004A396D"/>
    <w:rsid w:val="004B608C"/>
    <w:rsid w:val="004B686B"/>
    <w:rsid w:val="004C5A56"/>
    <w:rsid w:val="004C6387"/>
    <w:rsid w:val="004E0E1E"/>
    <w:rsid w:val="004E4223"/>
    <w:rsid w:val="004E69C8"/>
    <w:rsid w:val="004F60CC"/>
    <w:rsid w:val="00500639"/>
    <w:rsid w:val="00507DA9"/>
    <w:rsid w:val="005312AF"/>
    <w:rsid w:val="0053171F"/>
    <w:rsid w:val="005467FD"/>
    <w:rsid w:val="005477FF"/>
    <w:rsid w:val="005673B1"/>
    <w:rsid w:val="00577336"/>
    <w:rsid w:val="0057783D"/>
    <w:rsid w:val="00582F33"/>
    <w:rsid w:val="00587904"/>
    <w:rsid w:val="00593672"/>
    <w:rsid w:val="00597AE0"/>
    <w:rsid w:val="005A08CC"/>
    <w:rsid w:val="005A7CEC"/>
    <w:rsid w:val="005C5787"/>
    <w:rsid w:val="005C587C"/>
    <w:rsid w:val="005E098A"/>
    <w:rsid w:val="005F5602"/>
    <w:rsid w:val="00610E5C"/>
    <w:rsid w:val="00620C58"/>
    <w:rsid w:val="0062756B"/>
    <w:rsid w:val="006437CF"/>
    <w:rsid w:val="00655BB5"/>
    <w:rsid w:val="00661C58"/>
    <w:rsid w:val="00680B29"/>
    <w:rsid w:val="006815B5"/>
    <w:rsid w:val="006870CA"/>
    <w:rsid w:val="006B35AE"/>
    <w:rsid w:val="006D0C6B"/>
    <w:rsid w:val="006D2571"/>
    <w:rsid w:val="006E7A64"/>
    <w:rsid w:val="006F207B"/>
    <w:rsid w:val="006F21A4"/>
    <w:rsid w:val="006F7501"/>
    <w:rsid w:val="006F79BC"/>
    <w:rsid w:val="00705A20"/>
    <w:rsid w:val="00713BC0"/>
    <w:rsid w:val="00716B81"/>
    <w:rsid w:val="007217B0"/>
    <w:rsid w:val="00723559"/>
    <w:rsid w:val="00724D56"/>
    <w:rsid w:val="0073463B"/>
    <w:rsid w:val="00746E0D"/>
    <w:rsid w:val="00754F2A"/>
    <w:rsid w:val="00756665"/>
    <w:rsid w:val="00764460"/>
    <w:rsid w:val="00780EE6"/>
    <w:rsid w:val="0079187A"/>
    <w:rsid w:val="007B2FDF"/>
    <w:rsid w:val="007B7B40"/>
    <w:rsid w:val="007C0292"/>
    <w:rsid w:val="007D01FE"/>
    <w:rsid w:val="007D0E1B"/>
    <w:rsid w:val="007E6AD8"/>
    <w:rsid w:val="007E6C91"/>
    <w:rsid w:val="007F1FBF"/>
    <w:rsid w:val="007F2619"/>
    <w:rsid w:val="007F505D"/>
    <w:rsid w:val="008117A7"/>
    <w:rsid w:val="008242C8"/>
    <w:rsid w:val="00830F9B"/>
    <w:rsid w:val="00834F07"/>
    <w:rsid w:val="00841BD7"/>
    <w:rsid w:val="008442CA"/>
    <w:rsid w:val="00854EAC"/>
    <w:rsid w:val="008560A5"/>
    <w:rsid w:val="008746B5"/>
    <w:rsid w:val="00892AC9"/>
    <w:rsid w:val="008954E4"/>
    <w:rsid w:val="0089734B"/>
    <w:rsid w:val="008A5DD2"/>
    <w:rsid w:val="008B197A"/>
    <w:rsid w:val="008B5EFF"/>
    <w:rsid w:val="008B7EEE"/>
    <w:rsid w:val="008D5278"/>
    <w:rsid w:val="008D5FA5"/>
    <w:rsid w:val="008E4325"/>
    <w:rsid w:val="008E6AE3"/>
    <w:rsid w:val="008F1502"/>
    <w:rsid w:val="00906203"/>
    <w:rsid w:val="00915DBE"/>
    <w:rsid w:val="0092393D"/>
    <w:rsid w:val="00925070"/>
    <w:rsid w:val="00927349"/>
    <w:rsid w:val="00940762"/>
    <w:rsid w:val="00945838"/>
    <w:rsid w:val="00947C9D"/>
    <w:rsid w:val="00950548"/>
    <w:rsid w:val="00951AFB"/>
    <w:rsid w:val="00954F46"/>
    <w:rsid w:val="009565B4"/>
    <w:rsid w:val="009611DA"/>
    <w:rsid w:val="00980100"/>
    <w:rsid w:val="00983915"/>
    <w:rsid w:val="0098578A"/>
    <w:rsid w:val="0099492A"/>
    <w:rsid w:val="009A701D"/>
    <w:rsid w:val="009C0864"/>
    <w:rsid w:val="009D5A1C"/>
    <w:rsid w:val="009D61DC"/>
    <w:rsid w:val="009F306E"/>
    <w:rsid w:val="009F492D"/>
    <w:rsid w:val="00A06579"/>
    <w:rsid w:val="00A10ED3"/>
    <w:rsid w:val="00A54AF4"/>
    <w:rsid w:val="00A56763"/>
    <w:rsid w:val="00A57A47"/>
    <w:rsid w:val="00A639AA"/>
    <w:rsid w:val="00A63A65"/>
    <w:rsid w:val="00A65F34"/>
    <w:rsid w:val="00A662BB"/>
    <w:rsid w:val="00A7104A"/>
    <w:rsid w:val="00A75305"/>
    <w:rsid w:val="00A75A97"/>
    <w:rsid w:val="00A94942"/>
    <w:rsid w:val="00A975D7"/>
    <w:rsid w:val="00AA4477"/>
    <w:rsid w:val="00AC3D95"/>
    <w:rsid w:val="00AE1718"/>
    <w:rsid w:val="00AE3C08"/>
    <w:rsid w:val="00B23371"/>
    <w:rsid w:val="00B338DC"/>
    <w:rsid w:val="00B37089"/>
    <w:rsid w:val="00B431C8"/>
    <w:rsid w:val="00B47787"/>
    <w:rsid w:val="00B54284"/>
    <w:rsid w:val="00B606A1"/>
    <w:rsid w:val="00B60D8A"/>
    <w:rsid w:val="00B725DE"/>
    <w:rsid w:val="00B81EAE"/>
    <w:rsid w:val="00B866F0"/>
    <w:rsid w:val="00B959C5"/>
    <w:rsid w:val="00BC205C"/>
    <w:rsid w:val="00BC580E"/>
    <w:rsid w:val="00BC7511"/>
    <w:rsid w:val="00BD3697"/>
    <w:rsid w:val="00BD36E0"/>
    <w:rsid w:val="00BE305C"/>
    <w:rsid w:val="00BF31F3"/>
    <w:rsid w:val="00BF489C"/>
    <w:rsid w:val="00C10285"/>
    <w:rsid w:val="00C12C29"/>
    <w:rsid w:val="00C13245"/>
    <w:rsid w:val="00C36635"/>
    <w:rsid w:val="00C94FF3"/>
    <w:rsid w:val="00C963B1"/>
    <w:rsid w:val="00CB14B8"/>
    <w:rsid w:val="00CB6821"/>
    <w:rsid w:val="00CC6F48"/>
    <w:rsid w:val="00CD679B"/>
    <w:rsid w:val="00D06C02"/>
    <w:rsid w:val="00D17676"/>
    <w:rsid w:val="00D20102"/>
    <w:rsid w:val="00D4082A"/>
    <w:rsid w:val="00D50BD0"/>
    <w:rsid w:val="00D512C0"/>
    <w:rsid w:val="00D51F47"/>
    <w:rsid w:val="00D5606B"/>
    <w:rsid w:val="00D627B2"/>
    <w:rsid w:val="00D66DF7"/>
    <w:rsid w:val="00D72C01"/>
    <w:rsid w:val="00D756A6"/>
    <w:rsid w:val="00DD0561"/>
    <w:rsid w:val="00DD1532"/>
    <w:rsid w:val="00DE78CC"/>
    <w:rsid w:val="00DF00CB"/>
    <w:rsid w:val="00DF15EC"/>
    <w:rsid w:val="00DF5039"/>
    <w:rsid w:val="00E01742"/>
    <w:rsid w:val="00E3567B"/>
    <w:rsid w:val="00E41148"/>
    <w:rsid w:val="00E45750"/>
    <w:rsid w:val="00E54948"/>
    <w:rsid w:val="00E64B17"/>
    <w:rsid w:val="00E70E86"/>
    <w:rsid w:val="00E80E81"/>
    <w:rsid w:val="00E827D9"/>
    <w:rsid w:val="00E8702A"/>
    <w:rsid w:val="00E94F52"/>
    <w:rsid w:val="00EA0EF9"/>
    <w:rsid w:val="00EB629D"/>
    <w:rsid w:val="00EC0B3A"/>
    <w:rsid w:val="00EC5E1C"/>
    <w:rsid w:val="00ED2958"/>
    <w:rsid w:val="00EF5E37"/>
    <w:rsid w:val="00F11637"/>
    <w:rsid w:val="00F12ED8"/>
    <w:rsid w:val="00F308CF"/>
    <w:rsid w:val="00F36B49"/>
    <w:rsid w:val="00F57818"/>
    <w:rsid w:val="00F60A87"/>
    <w:rsid w:val="00F63FF3"/>
    <w:rsid w:val="00F65EB8"/>
    <w:rsid w:val="00F67497"/>
    <w:rsid w:val="00F73B6D"/>
    <w:rsid w:val="00F768D2"/>
    <w:rsid w:val="00F829C3"/>
    <w:rsid w:val="00F925F5"/>
    <w:rsid w:val="00F96BFC"/>
    <w:rsid w:val="00FA5A41"/>
    <w:rsid w:val="00FD75A4"/>
    <w:rsid w:val="00FE028A"/>
    <w:rsid w:val="00FF6EF1"/>
    <w:rsid w:val="00FF7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1DA"/>
  </w:style>
  <w:style w:type="paragraph" w:styleId="Heading1">
    <w:name w:val="heading 1"/>
    <w:basedOn w:val="Normal"/>
    <w:next w:val="Normal"/>
    <w:link w:val="Heading1Char"/>
    <w:uiPriority w:val="9"/>
    <w:qFormat/>
    <w:rsid w:val="009611D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611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1DA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1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D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11D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611DA"/>
    <w:rPr>
      <w:rFonts w:eastAsiaTheme="majorEastAsia" w:cstheme="majorBidi"/>
      <w:b/>
      <w:bCs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1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converted-space">
    <w:name w:val="apple-converted-space"/>
    <w:rsid w:val="009611DA"/>
  </w:style>
  <w:style w:type="character" w:styleId="Strong">
    <w:name w:val="Strong"/>
    <w:uiPriority w:val="22"/>
    <w:qFormat/>
    <w:rsid w:val="009611DA"/>
    <w:rPr>
      <w:b/>
      <w:bCs/>
    </w:rPr>
  </w:style>
  <w:style w:type="character" w:styleId="Emphasis">
    <w:name w:val="Emphasis"/>
    <w:basedOn w:val="DefaultParagraphFont"/>
    <w:uiPriority w:val="20"/>
    <w:qFormat/>
    <w:rsid w:val="009611D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611D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11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11D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611DA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611DA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DA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1DA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9611DA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9611DA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611D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1">
    <w:name w:val="Header Char1"/>
    <w:basedOn w:val="DefaultParagraphFont"/>
    <w:uiPriority w:val="99"/>
    <w:semiHidden/>
    <w:rsid w:val="009611DA"/>
  </w:style>
  <w:style w:type="character" w:customStyle="1" w:styleId="FooterChar">
    <w:name w:val="Footer Char"/>
    <w:basedOn w:val="DefaultParagraphFont"/>
    <w:link w:val="Footer"/>
    <w:uiPriority w:val="99"/>
    <w:rsid w:val="009611DA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9611D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1">
    <w:name w:val="Footer Char1"/>
    <w:basedOn w:val="DefaultParagraphFont"/>
    <w:uiPriority w:val="99"/>
    <w:semiHidden/>
    <w:rsid w:val="009611DA"/>
  </w:style>
  <w:style w:type="table" w:styleId="TableGrid">
    <w:name w:val="Table Grid"/>
    <w:basedOn w:val="TableNormal"/>
    <w:uiPriority w:val="39"/>
    <w:rsid w:val="00961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article-title">
    <w:name w:val="nlm_article-title"/>
    <w:basedOn w:val="DefaultParagraphFont"/>
    <w:rsid w:val="009611DA"/>
  </w:style>
  <w:style w:type="character" w:customStyle="1" w:styleId="contribdegrees">
    <w:name w:val="contribdegrees"/>
    <w:basedOn w:val="DefaultParagraphFont"/>
    <w:rsid w:val="009611DA"/>
  </w:style>
  <w:style w:type="character" w:customStyle="1" w:styleId="citationref">
    <w:name w:val="citationref"/>
    <w:basedOn w:val="DefaultParagraphFont"/>
    <w:rsid w:val="009611DA"/>
  </w:style>
  <w:style w:type="character" w:customStyle="1" w:styleId="topic-highlight">
    <w:name w:val="topic-highlight"/>
    <w:basedOn w:val="DefaultParagraphFont"/>
    <w:rsid w:val="009611DA"/>
  </w:style>
  <w:style w:type="paragraph" w:styleId="ListParagraph">
    <w:name w:val="List Paragraph"/>
    <w:basedOn w:val="Normal"/>
    <w:uiPriority w:val="34"/>
    <w:qFormat/>
    <w:rsid w:val="009611DA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611DA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1DA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svarticle">
    <w:name w:val="svarticle"/>
    <w:basedOn w:val="Normal"/>
    <w:rsid w:val="0096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611D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-author-name-more">
    <w:name w:val="al-author-name-more"/>
    <w:basedOn w:val="DefaultParagraphFont"/>
    <w:rsid w:val="009611DA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1D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1D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1D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p">
    <w:name w:val="p"/>
    <w:basedOn w:val="Normal"/>
    <w:rsid w:val="00961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9611DA"/>
  </w:style>
  <w:style w:type="character" w:customStyle="1" w:styleId="ref-overlay">
    <w:name w:val="ref-overlay"/>
    <w:basedOn w:val="DefaultParagraphFont"/>
    <w:rsid w:val="009611DA"/>
  </w:style>
  <w:style w:type="character" w:customStyle="1" w:styleId="hlfld-contribauthor">
    <w:name w:val="hlfld-contribauthor"/>
    <w:basedOn w:val="DefaultParagraphFont"/>
    <w:rsid w:val="009611DA"/>
  </w:style>
  <w:style w:type="character" w:customStyle="1" w:styleId="nlmgiven-names">
    <w:name w:val="nlm_given-names"/>
    <w:basedOn w:val="DefaultParagraphFont"/>
    <w:rsid w:val="009611DA"/>
  </w:style>
  <w:style w:type="character" w:customStyle="1" w:styleId="nlmyear">
    <w:name w:val="nlm_year"/>
    <w:basedOn w:val="DefaultParagraphFont"/>
    <w:rsid w:val="009611DA"/>
  </w:style>
  <w:style w:type="character" w:customStyle="1" w:styleId="nlmfpage">
    <w:name w:val="nlm_fpage"/>
    <w:basedOn w:val="DefaultParagraphFont"/>
    <w:rsid w:val="009611DA"/>
  </w:style>
  <w:style w:type="character" w:customStyle="1" w:styleId="nlmpub-id">
    <w:name w:val="nlm_pub-id"/>
    <w:basedOn w:val="DefaultParagraphFont"/>
    <w:rsid w:val="009611DA"/>
  </w:style>
  <w:style w:type="character" w:customStyle="1" w:styleId="ref-links">
    <w:name w:val="ref-links"/>
    <w:basedOn w:val="DefaultParagraphFont"/>
    <w:rsid w:val="009611DA"/>
  </w:style>
  <w:style w:type="character" w:customStyle="1" w:styleId="xlinks-container">
    <w:name w:val="xlinks-container"/>
    <w:basedOn w:val="DefaultParagraphFont"/>
    <w:rsid w:val="009611DA"/>
  </w:style>
  <w:style w:type="character" w:customStyle="1" w:styleId="googlescholar-container">
    <w:name w:val="googlescholar-container"/>
    <w:basedOn w:val="DefaultParagraphFont"/>
    <w:rsid w:val="009611DA"/>
  </w:style>
  <w:style w:type="character" w:customStyle="1" w:styleId="nlmlpage">
    <w:name w:val="nlm_lpage"/>
    <w:basedOn w:val="DefaultParagraphFont"/>
    <w:rsid w:val="009611DA"/>
  </w:style>
  <w:style w:type="paragraph" w:customStyle="1" w:styleId="Default">
    <w:name w:val="Default"/>
    <w:rsid w:val="009611DA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9611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611DA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9611DA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611D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11D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611DA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9611DA"/>
  </w:style>
  <w:style w:type="character" w:customStyle="1" w:styleId="wi-fullname">
    <w:name w:val="wi-fullname"/>
    <w:basedOn w:val="DefaultParagraphFont"/>
    <w:rsid w:val="009611D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11D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611DA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611DA"/>
    <w:rPr>
      <w:sz w:val="16"/>
      <w:szCs w:val="16"/>
    </w:rPr>
  </w:style>
  <w:style w:type="character" w:customStyle="1" w:styleId="title-text">
    <w:name w:val="title-text"/>
    <w:basedOn w:val="DefaultParagraphFont"/>
    <w:rsid w:val="00155009"/>
  </w:style>
  <w:style w:type="character" w:customStyle="1" w:styleId="sr-only">
    <w:name w:val="sr-only"/>
    <w:basedOn w:val="DefaultParagraphFont"/>
    <w:rsid w:val="00211C61"/>
  </w:style>
  <w:style w:type="character" w:customStyle="1" w:styleId="text">
    <w:name w:val="text"/>
    <w:basedOn w:val="DefaultParagraphFont"/>
    <w:rsid w:val="00211C61"/>
  </w:style>
  <w:style w:type="character" w:customStyle="1" w:styleId="author-ref">
    <w:name w:val="author-ref"/>
    <w:basedOn w:val="DefaultParagraphFont"/>
    <w:rsid w:val="00211C6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565B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0478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5845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4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05385-4A5E-4F78-BC0E-6F9E4FB17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y Kwabla Zanu</dc:creator>
  <cp:keywords/>
  <dc:description/>
  <cp:lastModifiedBy>14663</cp:lastModifiedBy>
  <cp:revision>3</cp:revision>
  <cp:lastPrinted>2020-05-28T04:13:00Z</cp:lastPrinted>
  <dcterms:created xsi:type="dcterms:W3CDTF">2020-06-04T04:06:00Z</dcterms:created>
  <dcterms:modified xsi:type="dcterms:W3CDTF">2020-07-07T21:07:00Z</dcterms:modified>
</cp:coreProperties>
</file>